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2209"/>
        <w:tblW w:w="0" w:type="auto"/>
        <w:tblLook w:val="04A0" w:firstRow="1" w:lastRow="0" w:firstColumn="1" w:lastColumn="0" w:noHBand="0" w:noVBand="1"/>
      </w:tblPr>
      <w:tblGrid>
        <w:gridCol w:w="2689"/>
        <w:gridCol w:w="6834"/>
        <w:gridCol w:w="4425"/>
      </w:tblGrid>
      <w:tr w:rsidR="00EE6BF7" w:rsidRPr="00BF4F2D" w14:paraId="433B58DE" w14:textId="77777777" w:rsidTr="00BF4F2D">
        <w:tc>
          <w:tcPr>
            <w:tcW w:w="2689" w:type="dxa"/>
            <w:vAlign w:val="center"/>
          </w:tcPr>
          <w:p w14:paraId="49EB712D" w14:textId="304CE918" w:rsidR="00EE6BF7" w:rsidRPr="00BF4F2D" w:rsidRDefault="00F922F4" w:rsidP="00BF4F2D">
            <w:pPr>
              <w:jc w:val="lef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haracteristics</w:t>
            </w:r>
          </w:p>
        </w:tc>
        <w:tc>
          <w:tcPr>
            <w:tcW w:w="6834" w:type="dxa"/>
            <w:vAlign w:val="center"/>
          </w:tcPr>
          <w:p w14:paraId="6861A470" w14:textId="0C45A8C1" w:rsidR="00EE6BF7" w:rsidRPr="00BF4F2D" w:rsidRDefault="00F922F4" w:rsidP="00BF4F2D">
            <w:pPr>
              <w:jc w:val="lef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</w:t>
            </w:r>
            <w:r w:rsidR="005105D7"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clusion</w:t>
            </w: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4425" w:type="dxa"/>
            <w:vAlign w:val="center"/>
          </w:tcPr>
          <w:p w14:paraId="04EE40DF" w14:textId="5427F30F" w:rsidR="00EE6BF7" w:rsidRPr="00BF4F2D" w:rsidRDefault="00F922F4" w:rsidP="00BF4F2D">
            <w:pPr>
              <w:jc w:val="lef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xclusion</w:t>
            </w:r>
          </w:p>
        </w:tc>
      </w:tr>
      <w:tr w:rsidR="003B74A5" w:rsidRPr="00BF4F2D" w14:paraId="3BD1A513" w14:textId="77777777" w:rsidTr="00BF4F2D">
        <w:tc>
          <w:tcPr>
            <w:tcW w:w="2689" w:type="dxa"/>
            <w:vAlign w:val="center"/>
          </w:tcPr>
          <w:p w14:paraId="56CD1CC8" w14:textId="58CC420B" w:rsidR="003B74A5" w:rsidRPr="00BF4F2D" w:rsidRDefault="003B74A5" w:rsidP="00BF4F2D">
            <w:pPr>
              <w:jc w:val="lef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opulation</w:t>
            </w:r>
          </w:p>
        </w:tc>
        <w:tc>
          <w:tcPr>
            <w:tcW w:w="6834" w:type="dxa"/>
            <w:vAlign w:val="center"/>
          </w:tcPr>
          <w:p w14:paraId="15D60039" w14:textId="345ECD06" w:rsidR="003B74A5" w:rsidRPr="00BF4F2D" w:rsidRDefault="003B74A5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Being part of the undergraduate HPE disciplines (medicine, pharmacy, veterinary, nursing majors)</w:t>
            </w:r>
          </w:p>
        </w:tc>
        <w:tc>
          <w:tcPr>
            <w:tcW w:w="4425" w:type="dxa"/>
            <w:vAlign w:val="center"/>
          </w:tcPr>
          <w:p w14:paraId="013C9661" w14:textId="1E30F637" w:rsidR="005638EE" w:rsidRPr="00BF4F2D" w:rsidRDefault="005638EE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Students, staff</w:t>
            </w:r>
            <w:r w:rsidR="00D11E0E" w:rsidRPr="00BF4F2D">
              <w:rPr>
                <w:rFonts w:asciiTheme="majorBidi" w:hAnsiTheme="majorBidi" w:cstheme="majorBidi"/>
                <w:sz w:val="28"/>
                <w:szCs w:val="28"/>
              </w:rPr>
              <w:t>, and faculty of postgraduate HPE or undergraduate non-HPE</w:t>
            </w:r>
          </w:p>
          <w:p w14:paraId="4DD33CD5" w14:textId="6A51A63C" w:rsidR="005638EE" w:rsidRPr="00BF4F2D" w:rsidRDefault="005638EE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4A5" w:rsidRPr="00BF4F2D" w14:paraId="275E15F2" w14:textId="77777777" w:rsidTr="00BF4F2D">
        <w:tc>
          <w:tcPr>
            <w:tcW w:w="2689" w:type="dxa"/>
            <w:vAlign w:val="center"/>
          </w:tcPr>
          <w:p w14:paraId="74B6A0BE" w14:textId="4CF8C4E8" w:rsidR="003B74A5" w:rsidRPr="00BF4F2D" w:rsidRDefault="003B74A5" w:rsidP="00BF4F2D">
            <w:pPr>
              <w:jc w:val="lef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text</w:t>
            </w:r>
          </w:p>
        </w:tc>
        <w:tc>
          <w:tcPr>
            <w:tcW w:w="6834" w:type="dxa"/>
            <w:vAlign w:val="center"/>
          </w:tcPr>
          <w:p w14:paraId="1D4186DF" w14:textId="57A8E4AC" w:rsidR="003B74A5" w:rsidRPr="00BF4F2D" w:rsidRDefault="006F07A4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Health sciences universities</w:t>
            </w:r>
          </w:p>
        </w:tc>
        <w:tc>
          <w:tcPr>
            <w:tcW w:w="4425" w:type="dxa"/>
            <w:vAlign w:val="center"/>
          </w:tcPr>
          <w:p w14:paraId="75DFD793" w14:textId="4D41E0E3" w:rsidR="003B74A5" w:rsidRPr="00BF4F2D" w:rsidRDefault="006F07A4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Other higher</w:t>
            </w:r>
            <w:r w:rsidR="0054007E" w:rsidRPr="00BF4F2D">
              <w:rPr>
                <w:rFonts w:asciiTheme="majorBidi" w:hAnsiTheme="majorBidi" w:cstheme="majorBidi"/>
                <w:sz w:val="28"/>
                <w:szCs w:val="28"/>
              </w:rPr>
              <w:t xml:space="preserve"> education universities</w:t>
            </w:r>
          </w:p>
        </w:tc>
      </w:tr>
      <w:tr w:rsidR="003B74A5" w:rsidRPr="00BF4F2D" w14:paraId="73655F49" w14:textId="77777777" w:rsidTr="00BF4F2D">
        <w:tc>
          <w:tcPr>
            <w:tcW w:w="2689" w:type="dxa"/>
            <w:vAlign w:val="center"/>
          </w:tcPr>
          <w:p w14:paraId="5F7C9BFC" w14:textId="295236DB" w:rsidR="003B74A5" w:rsidRPr="00BF4F2D" w:rsidRDefault="003B74A5" w:rsidP="00BF4F2D">
            <w:pPr>
              <w:jc w:val="lef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834" w:type="dxa"/>
            <w:vAlign w:val="center"/>
          </w:tcPr>
          <w:p w14:paraId="4A78FFCB" w14:textId="68AF38EC" w:rsidR="003B74A5" w:rsidRPr="00BF4F2D" w:rsidRDefault="003B74A5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 xml:space="preserve">The focus of </w:t>
            </w:r>
            <w:r w:rsidR="00E47FB4" w:rsidRPr="00BF4F2D">
              <w:rPr>
                <w:rFonts w:asciiTheme="majorBidi" w:hAnsiTheme="majorBidi" w:cstheme="majorBidi"/>
                <w:sz w:val="28"/>
                <w:szCs w:val="28"/>
              </w:rPr>
              <w:t xml:space="preserve">the </w:t>
            </w:r>
            <w:r w:rsidRPr="00BF4F2D">
              <w:rPr>
                <w:rFonts w:asciiTheme="majorBidi" w:hAnsiTheme="majorBidi" w:cstheme="majorBidi"/>
                <w:sz w:val="28"/>
                <w:szCs w:val="28"/>
              </w:rPr>
              <w:t>research is on SE in HPE policy and decision-making activities in universities, such as SE forms, their outcomes, and influencing factors.</w:t>
            </w:r>
          </w:p>
        </w:tc>
        <w:tc>
          <w:tcPr>
            <w:tcW w:w="4425" w:type="dxa"/>
            <w:vAlign w:val="center"/>
          </w:tcPr>
          <w:p w14:paraId="1EF9E225" w14:textId="72EBF58F" w:rsidR="003B74A5" w:rsidRPr="00BF4F2D" w:rsidRDefault="00E37478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Studies involving students merely in clinical decision-making, teaching and learning policies and just in curriculum evaluation</w:t>
            </w:r>
          </w:p>
        </w:tc>
      </w:tr>
      <w:tr w:rsidR="003B74A5" w:rsidRPr="00BF4F2D" w14:paraId="59665FCF" w14:textId="77777777" w:rsidTr="00BF4F2D">
        <w:tc>
          <w:tcPr>
            <w:tcW w:w="2689" w:type="dxa"/>
            <w:vAlign w:val="center"/>
          </w:tcPr>
          <w:p w14:paraId="1305560E" w14:textId="08987903" w:rsidR="003B74A5" w:rsidRPr="00BF4F2D" w:rsidRDefault="003B74A5" w:rsidP="00BF4F2D">
            <w:pPr>
              <w:jc w:val="lef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ypes of evidence source</w:t>
            </w:r>
          </w:p>
        </w:tc>
        <w:tc>
          <w:tcPr>
            <w:tcW w:w="6834" w:type="dxa"/>
            <w:vAlign w:val="center"/>
          </w:tcPr>
          <w:p w14:paraId="4EC3052B" w14:textId="60ABA651" w:rsidR="003B74A5" w:rsidRPr="00BF4F2D" w:rsidRDefault="0028580C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  <w:lang w:val="en-US"/>
              </w:rPr>
              <w:t>P</w:t>
            </w:r>
            <w:r w:rsidR="00636625" w:rsidRPr="00BF4F2D">
              <w:rPr>
                <w:rFonts w:asciiTheme="majorBidi" w:hAnsiTheme="majorBidi" w:cstheme="majorBidi"/>
                <w:sz w:val="28"/>
                <w:szCs w:val="28"/>
                <w:lang w:val="en-US"/>
              </w:rPr>
              <w:t>e</w:t>
            </w:r>
            <w:r w:rsidR="003B74A5" w:rsidRPr="00BF4F2D">
              <w:rPr>
                <w:rFonts w:asciiTheme="majorBidi" w:hAnsiTheme="majorBidi" w:cstheme="majorBidi"/>
                <w:sz w:val="28"/>
                <w:szCs w:val="28"/>
              </w:rPr>
              <w:t>er-reviewed articles published</w:t>
            </w:r>
            <w:r w:rsidR="007A6887" w:rsidRPr="00BF4F2D">
              <w:rPr>
                <w:rFonts w:asciiTheme="majorBidi" w:hAnsiTheme="majorBidi" w:cstheme="majorBidi"/>
                <w:sz w:val="28"/>
                <w:szCs w:val="28"/>
              </w:rPr>
              <w:t xml:space="preserve"> or on-press</w:t>
            </w:r>
            <w:r w:rsidR="003B74A5" w:rsidRPr="00BF4F2D">
              <w:rPr>
                <w:rFonts w:asciiTheme="majorBidi" w:hAnsiTheme="majorBidi" w:cstheme="majorBidi"/>
                <w:sz w:val="28"/>
                <w:szCs w:val="28"/>
              </w:rPr>
              <w:t xml:space="preserve"> in English</w:t>
            </w:r>
          </w:p>
        </w:tc>
        <w:tc>
          <w:tcPr>
            <w:tcW w:w="4425" w:type="dxa"/>
            <w:vAlign w:val="center"/>
          </w:tcPr>
          <w:p w14:paraId="027A139E" w14:textId="77777777" w:rsidR="003B74A5" w:rsidRPr="00BF4F2D" w:rsidRDefault="00121284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- Non-English papers</w:t>
            </w:r>
          </w:p>
          <w:p w14:paraId="66391558" w14:textId="77777777" w:rsidR="00121284" w:rsidRPr="00BF4F2D" w:rsidRDefault="00121284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- Articles with no existing full texts</w:t>
            </w:r>
          </w:p>
          <w:p w14:paraId="2AAA114C" w14:textId="469102FE" w:rsidR="00E37478" w:rsidRPr="00BF4F2D" w:rsidRDefault="00E37478" w:rsidP="00BF4F2D">
            <w:pPr>
              <w:jc w:val="left"/>
              <w:rPr>
                <w:rFonts w:asciiTheme="majorBidi" w:hAnsiTheme="majorBidi" w:cstheme="majorBidi"/>
                <w:sz w:val="28"/>
                <w:szCs w:val="28"/>
              </w:rPr>
            </w:pPr>
            <w:r w:rsidRPr="00BF4F2D">
              <w:rPr>
                <w:rFonts w:asciiTheme="majorBidi" w:hAnsiTheme="majorBidi" w:cstheme="majorBidi"/>
                <w:sz w:val="28"/>
                <w:szCs w:val="28"/>
              </w:rPr>
              <w:t>- Conference abstracts, letters and editorials</w:t>
            </w:r>
          </w:p>
        </w:tc>
      </w:tr>
    </w:tbl>
    <w:p w14:paraId="067D33B9" w14:textId="38503725" w:rsidR="00376BB4" w:rsidRPr="00BF4F2D" w:rsidRDefault="00BF4F2D" w:rsidP="00BF4F2D">
      <w:pPr>
        <w:jc w:val="left"/>
        <w:rPr>
          <w:rFonts w:asciiTheme="majorBidi" w:hAnsiTheme="majorBidi" w:cstheme="majorBidi"/>
          <w:b/>
          <w:bCs/>
          <w:sz w:val="32"/>
          <w:szCs w:val="32"/>
        </w:rPr>
      </w:pPr>
      <w:r w:rsidRPr="00BF4F2D">
        <w:rPr>
          <w:rFonts w:asciiTheme="majorBidi" w:hAnsiTheme="majorBidi" w:cstheme="majorBidi"/>
          <w:b/>
          <w:bCs/>
          <w:sz w:val="32"/>
          <w:szCs w:val="32"/>
        </w:rPr>
        <w:t>Appendix S3:</w:t>
      </w:r>
      <w:bookmarkStart w:id="0" w:name="_GoBack"/>
      <w:bookmarkEnd w:id="0"/>
    </w:p>
    <w:p w14:paraId="786055B6" w14:textId="2D77EF22" w:rsidR="00BF4F2D" w:rsidRPr="00BF4F2D" w:rsidRDefault="00BF4F2D" w:rsidP="00BF4F2D">
      <w:pPr>
        <w:jc w:val="left"/>
        <w:rPr>
          <w:rFonts w:asciiTheme="majorBidi" w:hAnsiTheme="majorBidi" w:cstheme="majorBidi"/>
          <w:b/>
          <w:bCs/>
          <w:sz w:val="32"/>
          <w:szCs w:val="32"/>
        </w:rPr>
      </w:pPr>
      <w:r w:rsidRPr="00BF4F2D">
        <w:rPr>
          <w:rFonts w:asciiTheme="majorBidi" w:hAnsiTheme="majorBidi" w:cstheme="majorBidi"/>
          <w:b/>
          <w:bCs/>
          <w:sz w:val="32"/>
          <w:szCs w:val="32"/>
        </w:rPr>
        <w:t>Detailed inclusion and exclusion criteria</w:t>
      </w:r>
    </w:p>
    <w:sectPr w:rsidR="00BF4F2D" w:rsidRPr="00BF4F2D" w:rsidSect="00EE6BF7">
      <w:pgSz w:w="16838" w:h="11906" w:orient="landscape" w:code="9"/>
      <w:pgMar w:top="1440" w:right="1440" w:bottom="1440" w:left="1440" w:header="720" w:footer="720" w:gutter="0"/>
      <w:cols w:space="720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41AC6"/>
    <w:multiLevelType w:val="hybridMultilevel"/>
    <w:tmpl w:val="DFEABFC0"/>
    <w:lvl w:ilvl="0" w:tplc="A9768ECC">
      <w:start w:val="1"/>
      <w:numFmt w:val="bullet"/>
      <w:lvlText w:val=""/>
      <w:lvlJc w:val="righ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E6718"/>
    <w:multiLevelType w:val="multilevel"/>
    <w:tmpl w:val="C7B029F2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VerticalSpacing w:val="24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3NDayMLM0M7YwNDBR0lEKTi0uzszPAykwrAUA92UL1iwAAAA="/>
  </w:docVars>
  <w:rsids>
    <w:rsidRoot w:val="00EE6BF7"/>
    <w:rsid w:val="00030CCF"/>
    <w:rsid w:val="00062A9E"/>
    <w:rsid w:val="00121284"/>
    <w:rsid w:val="00254D32"/>
    <w:rsid w:val="0028580C"/>
    <w:rsid w:val="00335239"/>
    <w:rsid w:val="00376BB4"/>
    <w:rsid w:val="003A02BC"/>
    <w:rsid w:val="003B74A5"/>
    <w:rsid w:val="005105D7"/>
    <w:rsid w:val="0054007E"/>
    <w:rsid w:val="00542E56"/>
    <w:rsid w:val="0054595F"/>
    <w:rsid w:val="005638EE"/>
    <w:rsid w:val="005924C0"/>
    <w:rsid w:val="00636625"/>
    <w:rsid w:val="006B0EE7"/>
    <w:rsid w:val="006F07A4"/>
    <w:rsid w:val="00763EB8"/>
    <w:rsid w:val="007A6887"/>
    <w:rsid w:val="007C1F2A"/>
    <w:rsid w:val="007C3D90"/>
    <w:rsid w:val="00A05994"/>
    <w:rsid w:val="00B64C47"/>
    <w:rsid w:val="00B64E60"/>
    <w:rsid w:val="00B67A2D"/>
    <w:rsid w:val="00BF4F2D"/>
    <w:rsid w:val="00C751DF"/>
    <w:rsid w:val="00D054EF"/>
    <w:rsid w:val="00D11E0E"/>
    <w:rsid w:val="00E1715B"/>
    <w:rsid w:val="00E2785C"/>
    <w:rsid w:val="00E37478"/>
    <w:rsid w:val="00E47FB4"/>
    <w:rsid w:val="00EE2766"/>
    <w:rsid w:val="00EE6BF7"/>
    <w:rsid w:val="00F9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0797F49"/>
  <w15:chartTrackingRefBased/>
  <w15:docId w15:val="{428174F8-1D49-4BA7-86AC-531B0D1C9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 Nazani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1DF"/>
    <w:pPr>
      <w:jc w:val="right"/>
    </w:pPr>
    <w:rPr>
      <w:rFonts w:ascii="B Nazanin" w:hAnsi="B Nazanin" w:cs="B Nazanin"/>
      <w:kern w:val="0"/>
      <w:sz w:val="36"/>
      <w:szCs w:val="36"/>
      <w:lang w:val="en-GB" w:bidi="fa-I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64C47"/>
    <w:pPr>
      <w:keepNext/>
      <w:keepLines/>
      <w:spacing w:before="240" w:after="0"/>
      <w:outlineLvl w:val="0"/>
    </w:pPr>
    <w:rPr>
      <w:b/>
      <w:bCs/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4C47"/>
    <w:pPr>
      <w:keepNext/>
      <w:keepLines/>
      <w:bidi/>
      <w:spacing w:before="40" w:after="0"/>
      <w:jc w:val="left"/>
      <w:outlineLvl w:val="1"/>
    </w:pPr>
    <w:rPr>
      <w:b/>
      <w:bCs/>
      <w:color w:val="000000" w:themeColor="text1"/>
      <w:sz w:val="40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64C47"/>
    <w:pPr>
      <w:keepNext/>
      <w:keepLines/>
      <w:bidi/>
      <w:spacing w:before="40" w:after="0"/>
      <w:jc w:val="lowKashida"/>
      <w:outlineLvl w:val="2"/>
    </w:pPr>
    <w:rPr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47"/>
    <w:rPr>
      <w:rFonts w:ascii="B Nazanin" w:hAnsi="B Nazanin" w:cs="B Nazanin"/>
      <w:b/>
      <w:bCs/>
      <w:noProof/>
      <w:color w:val="000000" w:themeColor="text1"/>
      <w:sz w:val="48"/>
      <w:szCs w:val="4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B64C47"/>
    <w:rPr>
      <w:rFonts w:ascii="B Nazanin" w:hAnsi="B Nazanin" w:cs="B Nazanin"/>
      <w:b/>
      <w:bCs/>
      <w:noProof/>
      <w:color w:val="000000" w:themeColor="text1"/>
      <w:sz w:val="40"/>
      <w:szCs w:val="40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B64C47"/>
    <w:rPr>
      <w:rFonts w:ascii="B Nazanin" w:hAnsi="B Nazanin" w:cs="B Nazanin"/>
      <w:b/>
      <w:bCs/>
      <w:noProof/>
      <w:color w:val="000000" w:themeColor="text1"/>
      <w:sz w:val="32"/>
      <w:szCs w:val="32"/>
      <w:lang w:bidi="fa-IR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64C47"/>
    <w:pPr>
      <w:spacing w:after="200" w:line="360" w:lineRule="auto"/>
      <w:jc w:val="center"/>
    </w:pPr>
    <w:rPr>
      <w:i/>
      <w:iCs/>
      <w:color w:val="000000" w:themeColor="text1"/>
      <w:sz w:val="28"/>
      <w:szCs w:val="28"/>
    </w:rPr>
  </w:style>
  <w:style w:type="paragraph" w:customStyle="1" w:styleId="a">
    <w:name w:val="بولت"/>
    <w:basedOn w:val="ListParagraph"/>
    <w:link w:val="Char"/>
    <w:autoRedefine/>
    <w:qFormat/>
    <w:rsid w:val="00B64C47"/>
    <w:pPr>
      <w:numPr>
        <w:numId w:val="2"/>
      </w:numPr>
      <w:bidi/>
      <w:ind w:hanging="360"/>
      <w:jc w:val="mediumKashida"/>
    </w:pPr>
    <w:rPr>
      <w:rFonts w:asciiTheme="minorHAnsi" w:eastAsiaTheme="minorEastAsia" w:hAnsiTheme="minorHAnsi"/>
      <w:sz w:val="28"/>
      <w:szCs w:val="28"/>
    </w:rPr>
  </w:style>
  <w:style w:type="character" w:customStyle="1" w:styleId="Char">
    <w:name w:val="بولت Char"/>
    <w:basedOn w:val="DefaultParagraphFont"/>
    <w:link w:val="a"/>
    <w:rsid w:val="00B64C47"/>
    <w:rPr>
      <w:rFonts w:eastAsiaTheme="minorEastAsia" w:cs="B Nazanin"/>
      <w:sz w:val="28"/>
      <w:szCs w:val="28"/>
      <w:lang w:bidi="fa-IR"/>
    </w:rPr>
  </w:style>
  <w:style w:type="paragraph" w:styleId="ListParagraph">
    <w:name w:val="List Paragraph"/>
    <w:basedOn w:val="Normal"/>
    <w:uiPriority w:val="34"/>
    <w:qFormat/>
    <w:rsid w:val="00B64C47"/>
    <w:pPr>
      <w:ind w:left="720"/>
      <w:contextualSpacing/>
    </w:pPr>
  </w:style>
  <w:style w:type="table" w:styleId="TableGrid">
    <w:name w:val="Table Grid"/>
    <w:basedOn w:val="TableNormal"/>
    <w:uiPriority w:val="39"/>
    <w:rsid w:val="00EE6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F4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9BD5F-FE44-49BA-8607-2ABB1F571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ji mohammadi</dc:creator>
  <cp:keywords/>
  <dc:description/>
  <cp:lastModifiedBy>Hanieh</cp:lastModifiedBy>
  <cp:revision>11</cp:revision>
  <dcterms:created xsi:type="dcterms:W3CDTF">2023-12-01T11:00:00Z</dcterms:created>
  <dcterms:modified xsi:type="dcterms:W3CDTF">2023-12-22T20:22:00Z</dcterms:modified>
</cp:coreProperties>
</file>